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644"/>
        <w:gridCol w:w="1629"/>
        <w:gridCol w:w="1812"/>
        <w:gridCol w:w="1544"/>
        <w:gridCol w:w="1687"/>
      </w:tblGrid>
      <w:tr w:rsidR="0089155A" w:rsidRPr="008A5973" w14:paraId="7E7B0F21" w14:textId="77777777" w:rsidTr="008A5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D1ED13F" w14:textId="77777777" w:rsidR="0089155A" w:rsidRPr="0089155A" w:rsidRDefault="0089155A" w:rsidP="003028B8">
            <w:pPr>
              <w:jc w:val="center"/>
              <w:rPr>
                <w:b w:val="0"/>
              </w:rPr>
            </w:pPr>
            <w:r w:rsidRPr="0089155A">
              <w:t xml:space="preserve">Other </w:t>
            </w:r>
            <w:proofErr w:type="spellStart"/>
            <w:r w:rsidRPr="0089155A">
              <w:t>parasitosis</w:t>
            </w:r>
            <w:proofErr w:type="spellEnd"/>
          </w:p>
        </w:tc>
        <w:tc>
          <w:tcPr>
            <w:tcW w:w="1629" w:type="dxa"/>
          </w:tcPr>
          <w:p w14:paraId="29C1FFBB" w14:textId="77777777" w:rsidR="0089155A" w:rsidRPr="008A5973" w:rsidRDefault="0089155A" w:rsidP="0077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A5973">
              <w:rPr>
                <w:lang w:val="en-US"/>
              </w:rPr>
              <w:t>Ss positive CRS</w:t>
            </w:r>
          </w:p>
          <w:p w14:paraId="324E3781" w14:textId="129CFA43" w:rsidR="0089155A" w:rsidRPr="008A5973" w:rsidRDefault="0089155A" w:rsidP="0077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A5973">
              <w:rPr>
                <w:lang w:val="en-US"/>
              </w:rPr>
              <w:t>p-value</w:t>
            </w:r>
          </w:p>
        </w:tc>
        <w:tc>
          <w:tcPr>
            <w:tcW w:w="1812" w:type="dxa"/>
          </w:tcPr>
          <w:p w14:paraId="4E0661FF" w14:textId="77777777" w:rsidR="0089155A" w:rsidRPr="0089155A" w:rsidRDefault="0089155A" w:rsidP="0077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89155A">
              <w:t>Ss</w:t>
            </w:r>
            <w:proofErr w:type="spellEnd"/>
            <w:r w:rsidRPr="0089155A">
              <w:t xml:space="preserve"> indeterminate</w:t>
            </w:r>
          </w:p>
          <w:p w14:paraId="7DB40CA0" w14:textId="6A4EC01C" w:rsidR="0089155A" w:rsidRPr="0089155A" w:rsidRDefault="0089155A" w:rsidP="0077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9155A">
              <w:t>p-</w:t>
            </w:r>
            <w:proofErr w:type="spellStart"/>
            <w:r w:rsidRPr="0089155A">
              <w:t>value</w:t>
            </w:r>
            <w:proofErr w:type="spellEnd"/>
          </w:p>
        </w:tc>
        <w:tc>
          <w:tcPr>
            <w:tcW w:w="1544" w:type="dxa"/>
          </w:tcPr>
          <w:p w14:paraId="6A2CD7B3" w14:textId="77777777" w:rsidR="0089155A" w:rsidRPr="0089155A" w:rsidRDefault="0089155A" w:rsidP="0077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89155A">
              <w:t>Ss</w:t>
            </w:r>
            <w:proofErr w:type="spellEnd"/>
            <w:r w:rsidRPr="0089155A">
              <w:t xml:space="preserve"> negative</w:t>
            </w:r>
          </w:p>
          <w:p w14:paraId="7F55623D" w14:textId="3DC4792C" w:rsidR="0089155A" w:rsidRPr="0089155A" w:rsidRDefault="0089155A" w:rsidP="0077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9155A">
              <w:t>p-</w:t>
            </w:r>
            <w:proofErr w:type="spellStart"/>
            <w:r w:rsidRPr="0089155A">
              <w:t>value</w:t>
            </w:r>
            <w:proofErr w:type="spellEnd"/>
          </w:p>
        </w:tc>
        <w:tc>
          <w:tcPr>
            <w:tcW w:w="1687" w:type="dxa"/>
          </w:tcPr>
          <w:p w14:paraId="35696F4B" w14:textId="77777777" w:rsidR="0089155A" w:rsidRPr="008A5973" w:rsidRDefault="0089155A" w:rsidP="0077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A5973">
              <w:rPr>
                <w:lang w:val="en-US"/>
              </w:rPr>
              <w:t>SS negative + indeterminate</w:t>
            </w:r>
          </w:p>
          <w:p w14:paraId="09A6B1C7" w14:textId="1A01CD30" w:rsidR="0089155A" w:rsidRPr="008A5973" w:rsidRDefault="0089155A" w:rsidP="0077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8A5973">
              <w:rPr>
                <w:lang w:val="en-US"/>
              </w:rPr>
              <w:t>p-value</w:t>
            </w:r>
          </w:p>
        </w:tc>
      </w:tr>
      <w:tr w:rsidR="00BC1C77" w:rsidRPr="0089155A" w14:paraId="66D478EB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6" w:type="dxa"/>
            <w:gridSpan w:val="5"/>
          </w:tcPr>
          <w:p w14:paraId="7695AB2B" w14:textId="673C6288" w:rsidR="00BC1C77" w:rsidRPr="0089155A" w:rsidRDefault="00BC1C77" w:rsidP="00BC1C77">
            <w:pPr>
              <w:jc w:val="center"/>
              <w:rPr>
                <w:b w:val="0"/>
              </w:rPr>
            </w:pPr>
            <w:proofErr w:type="spellStart"/>
            <w:r w:rsidRPr="0089155A">
              <w:t>InBios</w:t>
            </w:r>
            <w:proofErr w:type="spellEnd"/>
            <w:r w:rsidRPr="0089155A">
              <w:t xml:space="preserve"> </w:t>
            </w:r>
            <w:proofErr w:type="spellStart"/>
            <w:r w:rsidRPr="0089155A">
              <w:t>IgG</w:t>
            </w:r>
            <w:proofErr w:type="spellEnd"/>
            <w:r w:rsidRPr="0089155A">
              <w:t xml:space="preserve"> ELISA</w:t>
            </w:r>
          </w:p>
        </w:tc>
      </w:tr>
      <w:tr w:rsidR="0089155A" w:rsidRPr="0089155A" w14:paraId="0744D854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02FC995" w14:textId="4A759887" w:rsidR="0089155A" w:rsidRPr="008A5973" w:rsidRDefault="0089155A" w:rsidP="00775A08">
            <w:pPr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Intestinal</w:t>
            </w:r>
            <w:proofErr w:type="spellEnd"/>
            <w:r w:rsidRPr="008A5973">
              <w:rPr>
                <w:b w:val="0"/>
              </w:rPr>
              <w:t xml:space="preserve"> helminths </w:t>
            </w:r>
          </w:p>
        </w:tc>
        <w:tc>
          <w:tcPr>
            <w:tcW w:w="1629" w:type="dxa"/>
          </w:tcPr>
          <w:p w14:paraId="4455166C" w14:textId="263D3CED" w:rsidR="0089155A" w:rsidRPr="0089155A" w:rsidRDefault="0089155A" w:rsidP="0077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55A">
              <w:t>0.2273</w:t>
            </w:r>
          </w:p>
        </w:tc>
        <w:tc>
          <w:tcPr>
            <w:tcW w:w="1812" w:type="dxa"/>
          </w:tcPr>
          <w:p w14:paraId="0F49F70B" w14:textId="28B73073" w:rsidR="0089155A" w:rsidRPr="0089155A" w:rsidRDefault="0089155A" w:rsidP="0077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55A">
              <w:t>1.0000</w:t>
            </w:r>
          </w:p>
        </w:tc>
        <w:tc>
          <w:tcPr>
            <w:tcW w:w="1544" w:type="dxa"/>
          </w:tcPr>
          <w:p w14:paraId="23971FA3" w14:textId="16CA6480" w:rsidR="0089155A" w:rsidRPr="0089155A" w:rsidRDefault="0089155A" w:rsidP="0077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55A">
              <w:t>1.0000</w:t>
            </w:r>
          </w:p>
        </w:tc>
        <w:tc>
          <w:tcPr>
            <w:tcW w:w="1687" w:type="dxa"/>
          </w:tcPr>
          <w:p w14:paraId="77A5845B" w14:textId="6D7E493B" w:rsidR="0089155A" w:rsidRPr="0089155A" w:rsidRDefault="0089155A" w:rsidP="0077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55A">
              <w:t>1.0000</w:t>
            </w:r>
          </w:p>
        </w:tc>
      </w:tr>
      <w:tr w:rsidR="0089155A" w:rsidRPr="0089155A" w14:paraId="72848A98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772BCE34" w14:textId="12B7BBE9" w:rsidR="0089155A" w:rsidRPr="008A5973" w:rsidRDefault="0089155A" w:rsidP="00A7668F">
            <w:pPr>
              <w:rPr>
                <w:b w:val="0"/>
              </w:rPr>
            </w:pPr>
            <w:r w:rsidRPr="008A5973">
              <w:rPr>
                <w:b w:val="0"/>
              </w:rPr>
              <w:t xml:space="preserve">Schistosoma </w:t>
            </w:r>
            <w:proofErr w:type="spellStart"/>
            <w:r w:rsidRPr="008A5973">
              <w:rPr>
                <w:b w:val="0"/>
              </w:rPr>
              <w:t>spp</w:t>
            </w:r>
            <w:proofErr w:type="spellEnd"/>
            <w:r w:rsidRPr="008A5973">
              <w:rPr>
                <w:b w:val="0"/>
              </w:rPr>
              <w:t xml:space="preserve"> </w:t>
            </w:r>
            <w:proofErr w:type="spellStart"/>
            <w:r w:rsidRPr="008A5973">
              <w:rPr>
                <w:b w:val="0"/>
              </w:rPr>
              <w:t>eggs</w:t>
            </w:r>
            <w:proofErr w:type="spellEnd"/>
          </w:p>
        </w:tc>
        <w:tc>
          <w:tcPr>
            <w:tcW w:w="1629" w:type="dxa"/>
          </w:tcPr>
          <w:p w14:paraId="669289DD" w14:textId="4E7F6B0C" w:rsidR="0089155A" w:rsidRPr="0089155A" w:rsidRDefault="00EC3D2D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17</w:t>
            </w:r>
          </w:p>
        </w:tc>
        <w:tc>
          <w:tcPr>
            <w:tcW w:w="1812" w:type="dxa"/>
          </w:tcPr>
          <w:p w14:paraId="1EBFCF8F" w14:textId="466EE983" w:rsidR="0089155A" w:rsidRPr="0089155A" w:rsidRDefault="00EC3D2D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544" w:type="dxa"/>
          </w:tcPr>
          <w:p w14:paraId="3F8A667C" w14:textId="280121EE" w:rsidR="0089155A" w:rsidRPr="0089155A" w:rsidRDefault="00EC3D2D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687" w:type="dxa"/>
          </w:tcPr>
          <w:p w14:paraId="3B8A6C1A" w14:textId="093A7F0F" w:rsidR="0089155A" w:rsidRPr="0089155A" w:rsidRDefault="00EC3D2D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</w:tr>
      <w:tr w:rsidR="0089155A" w:rsidRPr="0089155A" w14:paraId="342ACD6E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61C5D69D" w14:textId="5F762064" w:rsidR="0089155A" w:rsidRPr="008A5973" w:rsidRDefault="0089155A" w:rsidP="00A7668F">
            <w:pPr>
              <w:rPr>
                <w:b w:val="0"/>
              </w:rPr>
            </w:pPr>
            <w:r w:rsidRPr="008A5973">
              <w:rPr>
                <w:b w:val="0"/>
              </w:rPr>
              <w:t xml:space="preserve">Schistosoma </w:t>
            </w:r>
            <w:proofErr w:type="spellStart"/>
            <w:r w:rsidRPr="008A5973">
              <w:rPr>
                <w:b w:val="0"/>
              </w:rPr>
              <w:t>serology</w:t>
            </w:r>
            <w:proofErr w:type="spellEnd"/>
          </w:p>
        </w:tc>
        <w:tc>
          <w:tcPr>
            <w:tcW w:w="1629" w:type="dxa"/>
          </w:tcPr>
          <w:p w14:paraId="7DC7265D" w14:textId="374E203C" w:rsidR="0089155A" w:rsidRPr="0089155A" w:rsidRDefault="0042099C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97</w:t>
            </w:r>
          </w:p>
        </w:tc>
        <w:tc>
          <w:tcPr>
            <w:tcW w:w="1812" w:type="dxa"/>
          </w:tcPr>
          <w:p w14:paraId="5C17BC1D" w14:textId="3C9AE156" w:rsidR="0089155A" w:rsidRPr="0089155A" w:rsidRDefault="0042099C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544" w:type="dxa"/>
          </w:tcPr>
          <w:p w14:paraId="159887F8" w14:textId="1CC374B0" w:rsidR="0089155A" w:rsidRPr="0089155A" w:rsidRDefault="0042099C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687" w:type="dxa"/>
          </w:tcPr>
          <w:p w14:paraId="17A4E9FF" w14:textId="4B377769" w:rsidR="0089155A" w:rsidRPr="0089155A" w:rsidRDefault="0042099C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</w:tr>
      <w:tr w:rsidR="0089155A" w:rsidRPr="0089155A" w14:paraId="3AD0C126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555E028" w14:textId="77777777" w:rsidR="0089155A" w:rsidRPr="008A5973" w:rsidRDefault="0089155A" w:rsidP="00A7668F">
            <w:pPr>
              <w:rPr>
                <w:b w:val="0"/>
              </w:rPr>
            </w:pPr>
            <w:r w:rsidRPr="008A5973">
              <w:rPr>
                <w:b w:val="0"/>
              </w:rPr>
              <w:t xml:space="preserve">Filaria </w:t>
            </w:r>
          </w:p>
          <w:p w14:paraId="6917CA4D" w14:textId="4A8518E6" w:rsidR="0089155A" w:rsidRPr="008A5973" w:rsidRDefault="0089155A" w:rsidP="00A7668F">
            <w:pPr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serology</w:t>
            </w:r>
            <w:proofErr w:type="spellEnd"/>
          </w:p>
        </w:tc>
        <w:tc>
          <w:tcPr>
            <w:tcW w:w="1629" w:type="dxa"/>
          </w:tcPr>
          <w:p w14:paraId="50B8E7E7" w14:textId="2EE8D341" w:rsidR="0089155A" w:rsidRPr="008A5973" w:rsidRDefault="0042099C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973">
              <w:t>0.0063</w:t>
            </w:r>
          </w:p>
        </w:tc>
        <w:tc>
          <w:tcPr>
            <w:tcW w:w="1812" w:type="dxa"/>
          </w:tcPr>
          <w:p w14:paraId="60A57364" w14:textId="4A34F614" w:rsidR="0089155A" w:rsidRPr="0089155A" w:rsidRDefault="0042099C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82</w:t>
            </w:r>
          </w:p>
        </w:tc>
        <w:tc>
          <w:tcPr>
            <w:tcW w:w="1544" w:type="dxa"/>
          </w:tcPr>
          <w:p w14:paraId="4648A170" w14:textId="6CD12798" w:rsidR="0089155A" w:rsidRPr="0089155A" w:rsidRDefault="0042099C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687" w:type="dxa"/>
          </w:tcPr>
          <w:p w14:paraId="6B6624EB" w14:textId="34FD20C8" w:rsidR="0089155A" w:rsidRPr="0089155A" w:rsidRDefault="0042099C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35</w:t>
            </w:r>
          </w:p>
        </w:tc>
      </w:tr>
      <w:tr w:rsidR="00BC1C77" w:rsidRPr="0089155A" w14:paraId="069EE53F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6" w:type="dxa"/>
            <w:gridSpan w:val="5"/>
          </w:tcPr>
          <w:p w14:paraId="34AA5C2C" w14:textId="7E430BC7" w:rsidR="00BC1C77" w:rsidRPr="008A5973" w:rsidRDefault="00BC1C77" w:rsidP="00BC1C77">
            <w:pPr>
              <w:jc w:val="center"/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InBios</w:t>
            </w:r>
            <w:proofErr w:type="spellEnd"/>
            <w:r w:rsidRPr="008A5973">
              <w:rPr>
                <w:b w:val="0"/>
              </w:rPr>
              <w:t xml:space="preserve"> IgG4 ELISA</w:t>
            </w:r>
          </w:p>
        </w:tc>
      </w:tr>
      <w:tr w:rsidR="0089155A" w:rsidRPr="0089155A" w14:paraId="26FF3BFA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18CD4C86" w14:textId="119C8391" w:rsidR="0089155A" w:rsidRPr="008A5973" w:rsidRDefault="0089155A">
            <w:pPr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Intestinal</w:t>
            </w:r>
            <w:proofErr w:type="spellEnd"/>
            <w:r w:rsidRPr="008A5973">
              <w:rPr>
                <w:b w:val="0"/>
              </w:rPr>
              <w:t xml:space="preserve"> helminths</w:t>
            </w:r>
          </w:p>
        </w:tc>
        <w:tc>
          <w:tcPr>
            <w:tcW w:w="1629" w:type="dxa"/>
          </w:tcPr>
          <w:p w14:paraId="16FD71B8" w14:textId="6AFADD6B" w:rsidR="0089155A" w:rsidRPr="0089155A" w:rsidRDefault="0089155A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67</w:t>
            </w:r>
          </w:p>
        </w:tc>
        <w:tc>
          <w:tcPr>
            <w:tcW w:w="1812" w:type="dxa"/>
          </w:tcPr>
          <w:p w14:paraId="14006CCC" w14:textId="32A44789" w:rsidR="0089155A" w:rsidRPr="0089155A" w:rsidRDefault="0089155A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1544" w:type="dxa"/>
          </w:tcPr>
          <w:p w14:paraId="6F5A967D" w14:textId="63591155" w:rsidR="0089155A" w:rsidRPr="0089155A" w:rsidRDefault="0089155A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81</w:t>
            </w:r>
          </w:p>
        </w:tc>
        <w:tc>
          <w:tcPr>
            <w:tcW w:w="1687" w:type="dxa"/>
          </w:tcPr>
          <w:p w14:paraId="014C2516" w14:textId="350D2F28" w:rsidR="0089155A" w:rsidRPr="0089155A" w:rsidRDefault="0089155A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01</w:t>
            </w:r>
          </w:p>
        </w:tc>
      </w:tr>
      <w:tr w:rsidR="0089155A" w:rsidRPr="0089155A" w14:paraId="35199D58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28ACA177" w14:textId="69A9C9DA" w:rsidR="0089155A" w:rsidRPr="008A5973" w:rsidRDefault="0089155A">
            <w:pPr>
              <w:rPr>
                <w:b w:val="0"/>
              </w:rPr>
            </w:pPr>
            <w:r w:rsidRPr="008A5973">
              <w:rPr>
                <w:b w:val="0"/>
              </w:rPr>
              <w:t xml:space="preserve">Schistosoma </w:t>
            </w:r>
            <w:proofErr w:type="spellStart"/>
            <w:r w:rsidRPr="008A5973">
              <w:rPr>
                <w:b w:val="0"/>
              </w:rPr>
              <w:t>spp</w:t>
            </w:r>
            <w:proofErr w:type="spellEnd"/>
            <w:r w:rsidRPr="008A5973">
              <w:rPr>
                <w:b w:val="0"/>
              </w:rPr>
              <w:t xml:space="preserve"> </w:t>
            </w:r>
            <w:proofErr w:type="spellStart"/>
            <w:r w:rsidRPr="008A5973">
              <w:rPr>
                <w:b w:val="0"/>
              </w:rPr>
              <w:t>eggs</w:t>
            </w:r>
            <w:proofErr w:type="spellEnd"/>
            <w:r w:rsidRPr="008A5973">
              <w:rPr>
                <w:b w:val="0"/>
              </w:rPr>
              <w:t xml:space="preserve"> </w:t>
            </w:r>
          </w:p>
        </w:tc>
        <w:tc>
          <w:tcPr>
            <w:tcW w:w="1629" w:type="dxa"/>
          </w:tcPr>
          <w:p w14:paraId="01BB1C30" w14:textId="5AF8FCF8" w:rsidR="0089155A" w:rsidRPr="0089155A" w:rsidRDefault="00EC3D2D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812" w:type="dxa"/>
          </w:tcPr>
          <w:p w14:paraId="02351BA2" w14:textId="242911CE" w:rsidR="0089155A" w:rsidRPr="0089155A" w:rsidRDefault="00EC3D2D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544" w:type="dxa"/>
          </w:tcPr>
          <w:p w14:paraId="4A71C030" w14:textId="569CDDE2" w:rsidR="0089155A" w:rsidRPr="008A5973" w:rsidRDefault="00EC3D2D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973">
              <w:t>0.0042</w:t>
            </w:r>
          </w:p>
        </w:tc>
        <w:tc>
          <w:tcPr>
            <w:tcW w:w="1687" w:type="dxa"/>
          </w:tcPr>
          <w:p w14:paraId="08E6D3F8" w14:textId="1D0D9614" w:rsidR="0089155A" w:rsidRPr="008A5973" w:rsidRDefault="00EC3D2D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973">
              <w:t>0.0162</w:t>
            </w:r>
          </w:p>
        </w:tc>
      </w:tr>
      <w:tr w:rsidR="0089155A" w:rsidRPr="0089155A" w14:paraId="60983D9F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32B60AA4" w14:textId="337958B3" w:rsidR="0089155A" w:rsidRPr="008A5973" w:rsidRDefault="0089155A">
            <w:pPr>
              <w:rPr>
                <w:b w:val="0"/>
              </w:rPr>
            </w:pPr>
            <w:r w:rsidRPr="008A5973">
              <w:rPr>
                <w:b w:val="0"/>
              </w:rPr>
              <w:t xml:space="preserve">Schistosoma </w:t>
            </w:r>
            <w:proofErr w:type="spellStart"/>
            <w:r w:rsidRPr="008A5973">
              <w:rPr>
                <w:b w:val="0"/>
              </w:rPr>
              <w:t>serology</w:t>
            </w:r>
            <w:proofErr w:type="spellEnd"/>
          </w:p>
        </w:tc>
        <w:tc>
          <w:tcPr>
            <w:tcW w:w="1629" w:type="dxa"/>
          </w:tcPr>
          <w:p w14:paraId="0CC30EF9" w14:textId="592DF92D" w:rsidR="0089155A" w:rsidRPr="0089155A" w:rsidRDefault="0042099C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35</w:t>
            </w:r>
          </w:p>
        </w:tc>
        <w:tc>
          <w:tcPr>
            <w:tcW w:w="1812" w:type="dxa"/>
          </w:tcPr>
          <w:p w14:paraId="32220E52" w14:textId="29ECDA47" w:rsidR="0089155A" w:rsidRPr="0089155A" w:rsidRDefault="0042099C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544" w:type="dxa"/>
          </w:tcPr>
          <w:p w14:paraId="5F8C2B8A" w14:textId="7E7E952E" w:rsidR="0089155A" w:rsidRPr="008A5973" w:rsidRDefault="0042099C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973">
              <w:t>0.0157</w:t>
            </w:r>
          </w:p>
        </w:tc>
        <w:tc>
          <w:tcPr>
            <w:tcW w:w="1687" w:type="dxa"/>
          </w:tcPr>
          <w:p w14:paraId="1F6F3F7A" w14:textId="53BD09BD" w:rsidR="0089155A" w:rsidRPr="008A5973" w:rsidRDefault="0042099C" w:rsidP="0089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973">
              <w:t>0.0517</w:t>
            </w:r>
          </w:p>
        </w:tc>
      </w:tr>
      <w:tr w:rsidR="0089155A" w:rsidRPr="0089155A" w14:paraId="2CC043AA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514C96A1" w14:textId="77777777" w:rsidR="0089155A" w:rsidRPr="008A5973" w:rsidRDefault="0089155A" w:rsidP="00775A08">
            <w:pPr>
              <w:rPr>
                <w:b w:val="0"/>
              </w:rPr>
            </w:pPr>
            <w:r w:rsidRPr="008A5973">
              <w:rPr>
                <w:b w:val="0"/>
              </w:rPr>
              <w:t xml:space="preserve">Filaria </w:t>
            </w:r>
          </w:p>
          <w:p w14:paraId="4B80F8C5" w14:textId="023B82E5" w:rsidR="0089155A" w:rsidRPr="008A5973" w:rsidRDefault="0089155A">
            <w:pPr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serology</w:t>
            </w:r>
            <w:proofErr w:type="spellEnd"/>
          </w:p>
        </w:tc>
        <w:tc>
          <w:tcPr>
            <w:tcW w:w="1629" w:type="dxa"/>
          </w:tcPr>
          <w:p w14:paraId="2DD468A5" w14:textId="077A03A6" w:rsidR="0089155A" w:rsidRPr="0089155A" w:rsidRDefault="0042099C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9</w:t>
            </w:r>
          </w:p>
        </w:tc>
        <w:tc>
          <w:tcPr>
            <w:tcW w:w="1812" w:type="dxa"/>
          </w:tcPr>
          <w:p w14:paraId="48BF5BEE" w14:textId="6DDF6D06" w:rsidR="0089155A" w:rsidRPr="0089155A" w:rsidRDefault="0042099C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544" w:type="dxa"/>
          </w:tcPr>
          <w:p w14:paraId="70369911" w14:textId="2F666D40" w:rsidR="0089155A" w:rsidRPr="0089155A" w:rsidRDefault="0042099C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687" w:type="dxa"/>
          </w:tcPr>
          <w:p w14:paraId="799B18AF" w14:textId="6EEAB126" w:rsidR="0089155A" w:rsidRPr="0089155A" w:rsidRDefault="0042099C" w:rsidP="0089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</w:tr>
      <w:tr w:rsidR="00A7668F" w:rsidRPr="0089155A" w14:paraId="4DB48E81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6" w:type="dxa"/>
            <w:gridSpan w:val="5"/>
          </w:tcPr>
          <w:p w14:paraId="628CC6D4" w14:textId="21241DC5" w:rsidR="00A7668F" w:rsidRPr="008A5973" w:rsidRDefault="00A7668F" w:rsidP="00BC1C77">
            <w:pPr>
              <w:jc w:val="center"/>
              <w:rPr>
                <w:b w:val="0"/>
              </w:rPr>
            </w:pPr>
            <w:r w:rsidRPr="008A5973">
              <w:rPr>
                <w:b w:val="0"/>
              </w:rPr>
              <w:t>IFAT</w:t>
            </w:r>
          </w:p>
        </w:tc>
      </w:tr>
      <w:tr w:rsidR="0089155A" w:rsidRPr="0089155A" w14:paraId="6BA8CD28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22CBBC63" w14:textId="67FC0C79" w:rsidR="0089155A" w:rsidRPr="008A5973" w:rsidRDefault="0089155A">
            <w:pPr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Intestinal</w:t>
            </w:r>
            <w:proofErr w:type="spellEnd"/>
            <w:r w:rsidRPr="008A5973">
              <w:rPr>
                <w:b w:val="0"/>
              </w:rPr>
              <w:t xml:space="preserve"> helminths</w:t>
            </w:r>
          </w:p>
        </w:tc>
        <w:tc>
          <w:tcPr>
            <w:tcW w:w="1629" w:type="dxa"/>
          </w:tcPr>
          <w:p w14:paraId="7D06ED6A" w14:textId="32059436" w:rsidR="0089155A" w:rsidRPr="0089155A" w:rsidRDefault="0042099C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52</w:t>
            </w:r>
          </w:p>
        </w:tc>
        <w:tc>
          <w:tcPr>
            <w:tcW w:w="1812" w:type="dxa"/>
          </w:tcPr>
          <w:p w14:paraId="0DCEF857" w14:textId="162B8210" w:rsidR="0089155A" w:rsidRPr="0089155A" w:rsidRDefault="0042099C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544" w:type="dxa"/>
          </w:tcPr>
          <w:p w14:paraId="5819ECC2" w14:textId="1E295098" w:rsidR="0089155A" w:rsidRPr="0089155A" w:rsidRDefault="0042099C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87" w:type="dxa"/>
          </w:tcPr>
          <w:p w14:paraId="759CAF6E" w14:textId="1B13AFEA" w:rsidR="0089155A" w:rsidRPr="0089155A" w:rsidRDefault="0042099C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00</w:t>
            </w:r>
          </w:p>
        </w:tc>
      </w:tr>
      <w:tr w:rsidR="0089155A" w:rsidRPr="0089155A" w14:paraId="3A682A50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5D37051" w14:textId="086FEEBD" w:rsidR="0089155A" w:rsidRPr="008A5973" w:rsidRDefault="0089155A">
            <w:pPr>
              <w:rPr>
                <w:b w:val="0"/>
              </w:rPr>
            </w:pPr>
            <w:r w:rsidRPr="008A5973">
              <w:rPr>
                <w:b w:val="0"/>
              </w:rPr>
              <w:t xml:space="preserve">Schistosoma </w:t>
            </w:r>
            <w:proofErr w:type="spellStart"/>
            <w:r w:rsidRPr="008A5973">
              <w:rPr>
                <w:b w:val="0"/>
              </w:rPr>
              <w:t>spp</w:t>
            </w:r>
            <w:proofErr w:type="spellEnd"/>
            <w:r w:rsidRPr="008A5973">
              <w:rPr>
                <w:b w:val="0"/>
              </w:rPr>
              <w:t xml:space="preserve"> </w:t>
            </w:r>
            <w:proofErr w:type="spellStart"/>
            <w:r w:rsidRPr="008A5973">
              <w:rPr>
                <w:b w:val="0"/>
              </w:rPr>
              <w:t>eggs</w:t>
            </w:r>
            <w:proofErr w:type="spellEnd"/>
            <w:r w:rsidRPr="008A5973">
              <w:rPr>
                <w:b w:val="0"/>
              </w:rPr>
              <w:t xml:space="preserve"> </w:t>
            </w:r>
          </w:p>
        </w:tc>
        <w:tc>
          <w:tcPr>
            <w:tcW w:w="1629" w:type="dxa"/>
          </w:tcPr>
          <w:p w14:paraId="5B88A5C5" w14:textId="731DCF19" w:rsidR="0089155A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90</w:t>
            </w:r>
          </w:p>
        </w:tc>
        <w:tc>
          <w:tcPr>
            <w:tcW w:w="1812" w:type="dxa"/>
          </w:tcPr>
          <w:p w14:paraId="244C684F" w14:textId="04D946FD" w:rsidR="0089155A" w:rsidRPr="008A5973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973">
              <w:t>0.0027</w:t>
            </w:r>
          </w:p>
        </w:tc>
        <w:tc>
          <w:tcPr>
            <w:tcW w:w="1544" w:type="dxa"/>
          </w:tcPr>
          <w:p w14:paraId="224A6E33" w14:textId="1E851906" w:rsidR="0089155A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87" w:type="dxa"/>
          </w:tcPr>
          <w:p w14:paraId="1C7269A7" w14:textId="599EDCB4" w:rsidR="0089155A" w:rsidRPr="008A5973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973">
              <w:t>0.0471</w:t>
            </w:r>
          </w:p>
        </w:tc>
      </w:tr>
      <w:tr w:rsidR="0089155A" w:rsidRPr="0089155A" w14:paraId="2A053EE7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92C2497" w14:textId="41F91F06" w:rsidR="0089155A" w:rsidRPr="008A5973" w:rsidRDefault="0089155A">
            <w:pPr>
              <w:rPr>
                <w:b w:val="0"/>
              </w:rPr>
            </w:pPr>
            <w:r w:rsidRPr="008A5973">
              <w:rPr>
                <w:b w:val="0"/>
              </w:rPr>
              <w:t xml:space="preserve">Schistosoma </w:t>
            </w:r>
            <w:proofErr w:type="spellStart"/>
            <w:r w:rsidRPr="008A5973">
              <w:rPr>
                <w:b w:val="0"/>
              </w:rPr>
              <w:t>serology</w:t>
            </w:r>
            <w:proofErr w:type="spellEnd"/>
          </w:p>
        </w:tc>
        <w:tc>
          <w:tcPr>
            <w:tcW w:w="1629" w:type="dxa"/>
          </w:tcPr>
          <w:p w14:paraId="3D84936A" w14:textId="3C5F629E" w:rsidR="0089155A" w:rsidRPr="0089155A" w:rsidRDefault="00910186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1812" w:type="dxa"/>
          </w:tcPr>
          <w:p w14:paraId="22182C31" w14:textId="3EAE9F8C" w:rsidR="0089155A" w:rsidRPr="008A5973" w:rsidRDefault="00910186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973">
              <w:t>0.0153</w:t>
            </w:r>
          </w:p>
        </w:tc>
        <w:tc>
          <w:tcPr>
            <w:tcW w:w="1544" w:type="dxa"/>
          </w:tcPr>
          <w:p w14:paraId="14640FBF" w14:textId="4C2B8378" w:rsidR="0089155A" w:rsidRPr="0089155A" w:rsidRDefault="00910186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87" w:type="dxa"/>
          </w:tcPr>
          <w:p w14:paraId="5DBCD1D9" w14:textId="325720F0" w:rsidR="0089155A" w:rsidRPr="0089155A" w:rsidRDefault="00910186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57</w:t>
            </w:r>
          </w:p>
        </w:tc>
      </w:tr>
      <w:tr w:rsidR="0089155A" w:rsidRPr="0089155A" w14:paraId="0D64F5A8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D280425" w14:textId="77777777" w:rsidR="0089155A" w:rsidRPr="008A5973" w:rsidRDefault="0089155A" w:rsidP="00775A08">
            <w:pPr>
              <w:rPr>
                <w:b w:val="0"/>
              </w:rPr>
            </w:pPr>
            <w:r w:rsidRPr="008A5973">
              <w:rPr>
                <w:b w:val="0"/>
              </w:rPr>
              <w:t xml:space="preserve">Filaria </w:t>
            </w:r>
          </w:p>
          <w:p w14:paraId="264AE15C" w14:textId="5333C68C" w:rsidR="0089155A" w:rsidRPr="008A5973" w:rsidRDefault="0089155A">
            <w:pPr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serology</w:t>
            </w:r>
            <w:proofErr w:type="spellEnd"/>
          </w:p>
        </w:tc>
        <w:tc>
          <w:tcPr>
            <w:tcW w:w="1629" w:type="dxa"/>
          </w:tcPr>
          <w:p w14:paraId="21B45E2A" w14:textId="1FB0CAB2" w:rsidR="0089155A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97</w:t>
            </w:r>
          </w:p>
        </w:tc>
        <w:tc>
          <w:tcPr>
            <w:tcW w:w="1812" w:type="dxa"/>
          </w:tcPr>
          <w:p w14:paraId="1F8D3FA3" w14:textId="59A370E6" w:rsidR="0089155A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10</w:t>
            </w:r>
          </w:p>
        </w:tc>
        <w:tc>
          <w:tcPr>
            <w:tcW w:w="1544" w:type="dxa"/>
          </w:tcPr>
          <w:p w14:paraId="08CF038B" w14:textId="6E2F17CB" w:rsidR="0089155A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87" w:type="dxa"/>
          </w:tcPr>
          <w:p w14:paraId="08C7AF3C" w14:textId="5C5CE38E" w:rsidR="0089155A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02</w:t>
            </w:r>
          </w:p>
        </w:tc>
      </w:tr>
      <w:tr w:rsidR="00A7668F" w:rsidRPr="0089155A" w14:paraId="6A759EAB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6" w:type="dxa"/>
            <w:gridSpan w:val="5"/>
          </w:tcPr>
          <w:p w14:paraId="79B33142" w14:textId="74193F2B" w:rsidR="00A7668F" w:rsidRPr="008A5973" w:rsidRDefault="00A7668F" w:rsidP="00BC1C77">
            <w:pPr>
              <w:jc w:val="center"/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Bordier</w:t>
            </w:r>
            <w:proofErr w:type="spellEnd"/>
            <w:r w:rsidRPr="008A5973">
              <w:rPr>
                <w:b w:val="0"/>
              </w:rPr>
              <w:t xml:space="preserve"> ELISA</w:t>
            </w:r>
          </w:p>
        </w:tc>
      </w:tr>
      <w:tr w:rsidR="00EC3D2D" w:rsidRPr="0089155A" w14:paraId="583A5971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3D550354" w14:textId="7C9219A9" w:rsidR="00EC3D2D" w:rsidRPr="008A5973" w:rsidRDefault="00EC3D2D">
            <w:pPr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Intestinal</w:t>
            </w:r>
            <w:proofErr w:type="spellEnd"/>
            <w:r w:rsidRPr="008A5973">
              <w:rPr>
                <w:b w:val="0"/>
              </w:rPr>
              <w:t xml:space="preserve"> helminths</w:t>
            </w:r>
          </w:p>
        </w:tc>
        <w:tc>
          <w:tcPr>
            <w:tcW w:w="1629" w:type="dxa"/>
          </w:tcPr>
          <w:p w14:paraId="016D7500" w14:textId="5AB2FFE1" w:rsidR="00EC3D2D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77</w:t>
            </w:r>
          </w:p>
        </w:tc>
        <w:tc>
          <w:tcPr>
            <w:tcW w:w="1812" w:type="dxa"/>
          </w:tcPr>
          <w:p w14:paraId="5F2E3F6A" w14:textId="5D5064BF" w:rsidR="00EC3D2D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544" w:type="dxa"/>
          </w:tcPr>
          <w:p w14:paraId="0C43AB1D" w14:textId="7035CAD3" w:rsidR="00EC3D2D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87" w:type="dxa"/>
          </w:tcPr>
          <w:p w14:paraId="1B08422B" w14:textId="200F4510" w:rsidR="00EC3D2D" w:rsidRPr="0089155A" w:rsidRDefault="0042099C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</w:tr>
      <w:tr w:rsidR="00EC3D2D" w:rsidRPr="0089155A" w14:paraId="4953EC0B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51863950" w14:textId="6649A74E" w:rsidR="00EC3D2D" w:rsidRPr="008A5973" w:rsidRDefault="00EC3D2D">
            <w:pPr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Schistosomia</w:t>
            </w:r>
            <w:proofErr w:type="spellEnd"/>
            <w:r w:rsidRPr="008A5973">
              <w:rPr>
                <w:b w:val="0"/>
              </w:rPr>
              <w:t xml:space="preserve"> </w:t>
            </w:r>
            <w:proofErr w:type="spellStart"/>
            <w:r w:rsidRPr="008A5973">
              <w:rPr>
                <w:b w:val="0"/>
              </w:rPr>
              <w:t>spp</w:t>
            </w:r>
            <w:proofErr w:type="spellEnd"/>
            <w:r w:rsidRPr="008A5973">
              <w:rPr>
                <w:b w:val="0"/>
              </w:rPr>
              <w:t xml:space="preserve"> </w:t>
            </w:r>
            <w:proofErr w:type="spellStart"/>
            <w:r w:rsidRPr="008A5973">
              <w:rPr>
                <w:b w:val="0"/>
              </w:rPr>
              <w:t>eggs</w:t>
            </w:r>
            <w:proofErr w:type="spellEnd"/>
          </w:p>
        </w:tc>
        <w:tc>
          <w:tcPr>
            <w:tcW w:w="1629" w:type="dxa"/>
          </w:tcPr>
          <w:p w14:paraId="2551962B" w14:textId="1A282E86" w:rsidR="00EC3D2D" w:rsidRPr="0089155A" w:rsidRDefault="0042099C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812" w:type="dxa"/>
          </w:tcPr>
          <w:p w14:paraId="45FABCDF" w14:textId="3E85D183" w:rsidR="00EC3D2D" w:rsidRPr="008A5973" w:rsidRDefault="0042099C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973">
              <w:t>0.0027</w:t>
            </w:r>
          </w:p>
        </w:tc>
        <w:tc>
          <w:tcPr>
            <w:tcW w:w="1544" w:type="dxa"/>
          </w:tcPr>
          <w:p w14:paraId="3F2C9B44" w14:textId="2EC36C8D" w:rsidR="00EC3D2D" w:rsidRPr="008A5973" w:rsidRDefault="0042099C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973">
              <w:t>-</w:t>
            </w:r>
          </w:p>
        </w:tc>
        <w:tc>
          <w:tcPr>
            <w:tcW w:w="1687" w:type="dxa"/>
          </w:tcPr>
          <w:p w14:paraId="2D4D5AE4" w14:textId="128D813B" w:rsidR="00EC3D2D" w:rsidRPr="008A5973" w:rsidRDefault="0042099C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5973">
              <w:t>0.0086</w:t>
            </w:r>
          </w:p>
        </w:tc>
      </w:tr>
      <w:tr w:rsidR="00EC3D2D" w:rsidRPr="0089155A" w14:paraId="33BAF61B" w14:textId="77777777" w:rsidTr="008A5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339336F7" w14:textId="784AC165" w:rsidR="00EC3D2D" w:rsidRPr="008A5973" w:rsidRDefault="00EC3D2D">
            <w:pPr>
              <w:rPr>
                <w:b w:val="0"/>
              </w:rPr>
            </w:pPr>
            <w:r w:rsidRPr="008A5973">
              <w:rPr>
                <w:b w:val="0"/>
              </w:rPr>
              <w:t xml:space="preserve">Schistosoma </w:t>
            </w:r>
            <w:proofErr w:type="spellStart"/>
            <w:r w:rsidRPr="008A5973">
              <w:rPr>
                <w:b w:val="0"/>
              </w:rPr>
              <w:t>serology</w:t>
            </w:r>
            <w:proofErr w:type="spellEnd"/>
          </w:p>
        </w:tc>
        <w:tc>
          <w:tcPr>
            <w:tcW w:w="1629" w:type="dxa"/>
          </w:tcPr>
          <w:p w14:paraId="31B07AD2" w14:textId="17EE48FC" w:rsidR="00EC3D2D" w:rsidRPr="0089155A" w:rsidRDefault="00910186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812" w:type="dxa"/>
          </w:tcPr>
          <w:p w14:paraId="5A64A301" w14:textId="53977359" w:rsidR="00EC3D2D" w:rsidRPr="008A5973" w:rsidRDefault="00910186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973">
              <w:t>0.0153</w:t>
            </w:r>
          </w:p>
        </w:tc>
        <w:tc>
          <w:tcPr>
            <w:tcW w:w="1544" w:type="dxa"/>
          </w:tcPr>
          <w:p w14:paraId="61CE3999" w14:textId="74310734" w:rsidR="00EC3D2D" w:rsidRPr="008A5973" w:rsidRDefault="00910186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973">
              <w:t>-</w:t>
            </w:r>
          </w:p>
        </w:tc>
        <w:tc>
          <w:tcPr>
            <w:tcW w:w="1687" w:type="dxa"/>
          </w:tcPr>
          <w:p w14:paraId="3F84936D" w14:textId="2B729F06" w:rsidR="00EC3D2D" w:rsidRPr="008A5973" w:rsidRDefault="00910186" w:rsidP="00420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5973">
              <w:t>0.0248</w:t>
            </w:r>
          </w:p>
        </w:tc>
      </w:tr>
      <w:tr w:rsidR="00EC3D2D" w:rsidRPr="0089155A" w14:paraId="11E96B84" w14:textId="77777777" w:rsidTr="008A5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66EA3DB8" w14:textId="77777777" w:rsidR="00EC3D2D" w:rsidRPr="008A5973" w:rsidRDefault="00EC3D2D" w:rsidP="00775A08">
            <w:pPr>
              <w:rPr>
                <w:b w:val="0"/>
              </w:rPr>
            </w:pPr>
            <w:r w:rsidRPr="008A5973">
              <w:rPr>
                <w:b w:val="0"/>
              </w:rPr>
              <w:t xml:space="preserve">Filaria </w:t>
            </w:r>
          </w:p>
          <w:p w14:paraId="268037F6" w14:textId="434EA9C4" w:rsidR="00EC3D2D" w:rsidRPr="008A5973" w:rsidRDefault="00EC3D2D">
            <w:pPr>
              <w:rPr>
                <w:b w:val="0"/>
              </w:rPr>
            </w:pPr>
            <w:proofErr w:type="spellStart"/>
            <w:r w:rsidRPr="008A5973">
              <w:rPr>
                <w:b w:val="0"/>
              </w:rPr>
              <w:t>serology</w:t>
            </w:r>
            <w:proofErr w:type="spellEnd"/>
          </w:p>
        </w:tc>
        <w:tc>
          <w:tcPr>
            <w:tcW w:w="1629" w:type="dxa"/>
          </w:tcPr>
          <w:p w14:paraId="1FEF9D27" w14:textId="0E7F8F01" w:rsidR="00EC3D2D" w:rsidRPr="008A5973" w:rsidRDefault="00910186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_GoBack"/>
            <w:r w:rsidRPr="008A5973">
              <w:t>0.0088</w:t>
            </w:r>
            <w:bookmarkEnd w:id="0"/>
          </w:p>
        </w:tc>
        <w:tc>
          <w:tcPr>
            <w:tcW w:w="1812" w:type="dxa"/>
          </w:tcPr>
          <w:p w14:paraId="466CB144" w14:textId="0E48E0D1" w:rsidR="00EC3D2D" w:rsidRPr="0089155A" w:rsidRDefault="00910186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10</w:t>
            </w:r>
          </w:p>
        </w:tc>
        <w:tc>
          <w:tcPr>
            <w:tcW w:w="1544" w:type="dxa"/>
          </w:tcPr>
          <w:p w14:paraId="52D95E36" w14:textId="1CE56089" w:rsidR="00EC3D2D" w:rsidRPr="0089155A" w:rsidRDefault="00910186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87" w:type="dxa"/>
          </w:tcPr>
          <w:p w14:paraId="780015A8" w14:textId="1733F0EE" w:rsidR="00EC3D2D" w:rsidRPr="0089155A" w:rsidRDefault="00910186" w:rsidP="00420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76</w:t>
            </w:r>
          </w:p>
        </w:tc>
      </w:tr>
    </w:tbl>
    <w:p w14:paraId="2CF54478" w14:textId="77777777" w:rsidR="00AB76DD" w:rsidRDefault="00AB76DD"/>
    <w:p w14:paraId="585086BC" w14:textId="471D7E66" w:rsidR="00AB76DD" w:rsidRDefault="00AB76DD">
      <w:r w:rsidRPr="008A5973">
        <w:rPr>
          <w:lang w:val="en-US"/>
        </w:rPr>
        <w:t xml:space="preserve">Level of significance (p-value, Chi-square test) of the difference in % positive samples for each strongyloidiasis serological test in patients with and without concurrent parasitic infections, within each infection status group. </w:t>
      </w:r>
      <w:r>
        <w:t xml:space="preserve">CRS=composite </w:t>
      </w:r>
      <w:proofErr w:type="spellStart"/>
      <w:r>
        <w:t>reference</w:t>
      </w:r>
      <w:proofErr w:type="spellEnd"/>
      <w:r>
        <w:t xml:space="preserve"> standard.</w:t>
      </w:r>
    </w:p>
    <w:sectPr w:rsidR="00AB76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3AE"/>
    <w:rsid w:val="00084C1A"/>
    <w:rsid w:val="000A33AE"/>
    <w:rsid w:val="003028B8"/>
    <w:rsid w:val="0042099C"/>
    <w:rsid w:val="00775A08"/>
    <w:rsid w:val="0089155A"/>
    <w:rsid w:val="008A5973"/>
    <w:rsid w:val="00910186"/>
    <w:rsid w:val="00A7668F"/>
    <w:rsid w:val="00AB76DD"/>
    <w:rsid w:val="00BC1C77"/>
    <w:rsid w:val="00EC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33F2F8"/>
  <w15:docId w15:val="{35F3D082-D954-4DAE-83A2-10B56D7A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0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99"/>
    <w:rsid w:val="008A59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5D4DDD52-03A2-4C72-8D19-6F2E4B4ED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amarozzi</dc:creator>
  <cp:keywords/>
  <dc:description/>
  <cp:lastModifiedBy>Dora Buonfrate</cp:lastModifiedBy>
  <cp:revision>6</cp:revision>
  <dcterms:created xsi:type="dcterms:W3CDTF">2021-05-17T14:53:00Z</dcterms:created>
  <dcterms:modified xsi:type="dcterms:W3CDTF">2021-07-28T11:45:00Z</dcterms:modified>
</cp:coreProperties>
</file>